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6A8E4" w14:textId="2EC5E5DB" w:rsidR="000C0917" w:rsidRDefault="000C0917" w:rsidP="000C0917">
      <w:pPr>
        <w:rPr>
          <w:rFonts w:eastAsia="Calibri"/>
          <w:b/>
          <w:bCs/>
        </w:rPr>
      </w:pPr>
      <w:bookmarkStart w:id="0" w:name="_Hlk170920343"/>
      <w:bookmarkEnd w:id="0"/>
      <w:r>
        <w:rPr>
          <w:rFonts w:eastAsia="Calibri"/>
          <w:b/>
          <w:bCs/>
        </w:rPr>
        <w:t xml:space="preserve">Supplementary </w:t>
      </w:r>
      <w:r w:rsidR="00826583">
        <w:rPr>
          <w:rFonts w:eastAsia="Calibri"/>
          <w:b/>
          <w:bCs/>
        </w:rPr>
        <w:t>text</w:t>
      </w:r>
    </w:p>
    <w:p w14:paraId="1B77B29D" w14:textId="77777777" w:rsidR="000C0917" w:rsidRDefault="000C0917" w:rsidP="000C0917">
      <w:pPr>
        <w:rPr>
          <w:rFonts w:eastAsia="Calibri"/>
          <w:b/>
          <w:bCs/>
        </w:rPr>
      </w:pPr>
    </w:p>
    <w:p w14:paraId="546C3EB4" w14:textId="77777777" w:rsidR="00826583" w:rsidRPr="008440D6" w:rsidRDefault="00826583" w:rsidP="00826583">
      <w:pPr>
        <w:pStyle w:val="Title"/>
      </w:pPr>
      <w:r>
        <w:t>Integrating p</w:t>
      </w:r>
      <w:r w:rsidRPr="008440D6">
        <w:t>romiscuous enzyme activi</w:t>
      </w:r>
      <w:r>
        <w:t>ties</w:t>
      </w:r>
      <w:r w:rsidRPr="008440D6">
        <w:t xml:space="preserve"> </w:t>
      </w:r>
      <w:r>
        <w:t xml:space="preserve">in protein-constrained models pinpoints the role of </w:t>
      </w:r>
      <w:r w:rsidRPr="008440D6">
        <w:t>underground metabolism</w:t>
      </w:r>
      <w:r>
        <w:t xml:space="preserve"> in robustness of metabolic phenotypes </w:t>
      </w:r>
    </w:p>
    <w:p w14:paraId="034D5334" w14:textId="77777777" w:rsidR="000C0917" w:rsidRPr="000C0917" w:rsidRDefault="000C0917" w:rsidP="000C0917">
      <w:pPr>
        <w:rPr>
          <w:rFonts w:eastAsia="Calibri"/>
        </w:rPr>
      </w:pPr>
    </w:p>
    <w:p w14:paraId="487DAA63" w14:textId="77777777" w:rsidR="000C0917" w:rsidRPr="000C0917" w:rsidRDefault="000C0917" w:rsidP="000C0917">
      <w:pPr>
        <w:rPr>
          <w:rFonts w:eastAsia="Calibri"/>
          <w:vertAlign w:val="superscript"/>
          <w:lang w:val="pt-BR"/>
        </w:rPr>
      </w:pPr>
      <w:r w:rsidRPr="000C0917">
        <w:rPr>
          <w:rFonts w:eastAsia="Calibri"/>
          <w:lang w:val="pt-BR"/>
        </w:rPr>
        <w:t>Maurício Alexander de Moura Ferreira</w:t>
      </w:r>
      <w:r w:rsidRPr="000C0917">
        <w:rPr>
          <w:rFonts w:eastAsia="Calibri"/>
          <w:vertAlign w:val="superscript"/>
          <w:lang w:val="pt-BR"/>
        </w:rPr>
        <w:t>1</w:t>
      </w:r>
      <w:r w:rsidRPr="000C0917">
        <w:rPr>
          <w:rFonts w:eastAsia="Calibri"/>
          <w:lang w:val="pt-BR"/>
        </w:rPr>
        <w:t>, Eduardo Luís Menezes de Almeida</w:t>
      </w:r>
      <w:r w:rsidRPr="000C0917">
        <w:rPr>
          <w:rFonts w:eastAsia="Calibri"/>
          <w:vertAlign w:val="superscript"/>
          <w:lang w:val="pt-BR"/>
        </w:rPr>
        <w:t>1</w:t>
      </w:r>
      <w:r w:rsidRPr="000C0917">
        <w:rPr>
          <w:rFonts w:eastAsia="Calibri"/>
          <w:lang w:val="pt-BR"/>
        </w:rPr>
        <w:t>, Wendel Batista da Silveira</w:t>
      </w:r>
      <w:r w:rsidRPr="000C0917">
        <w:rPr>
          <w:rFonts w:eastAsia="Calibri"/>
          <w:vertAlign w:val="superscript"/>
          <w:lang w:val="pt-BR"/>
        </w:rPr>
        <w:t>1</w:t>
      </w:r>
      <w:r w:rsidRPr="000C0917">
        <w:rPr>
          <w:rFonts w:eastAsia="Calibri"/>
          <w:lang w:val="pt-BR"/>
        </w:rPr>
        <w:t>, Zoran Nikoloski</w:t>
      </w:r>
      <w:r w:rsidRPr="000C0917">
        <w:rPr>
          <w:rFonts w:eastAsia="Calibri"/>
          <w:vertAlign w:val="superscript"/>
          <w:lang w:val="pt-BR"/>
        </w:rPr>
        <w:t>2,</w:t>
      </w:r>
      <w:proofErr w:type="gramStart"/>
      <w:r w:rsidRPr="000C0917">
        <w:rPr>
          <w:rFonts w:eastAsia="Calibri"/>
          <w:vertAlign w:val="superscript"/>
          <w:lang w:val="pt-BR"/>
        </w:rPr>
        <w:t>3,*</w:t>
      </w:r>
      <w:proofErr w:type="gramEnd"/>
    </w:p>
    <w:p w14:paraId="17FE7029" w14:textId="77777777" w:rsidR="000C0917" w:rsidRPr="000C0917" w:rsidRDefault="000C0917" w:rsidP="000C0917">
      <w:pPr>
        <w:rPr>
          <w:rFonts w:eastAsia="Calibri"/>
          <w:lang w:val="pt-BR"/>
        </w:rPr>
      </w:pPr>
    </w:p>
    <w:p w14:paraId="1721975C" w14:textId="77777777" w:rsidR="000C0917" w:rsidRPr="000C0917" w:rsidRDefault="000C0917" w:rsidP="000C0917">
      <w:pPr>
        <w:rPr>
          <w:rFonts w:eastAsia="Calibri"/>
        </w:rPr>
      </w:pPr>
      <w:r w:rsidRPr="000C0917">
        <w:rPr>
          <w:rFonts w:eastAsia="Calibri"/>
        </w:rPr>
        <w:t xml:space="preserve">1 Department of Microbiology, Federal University of </w:t>
      </w:r>
      <w:proofErr w:type="spellStart"/>
      <w:r w:rsidRPr="000C0917">
        <w:rPr>
          <w:rFonts w:eastAsia="Calibri"/>
        </w:rPr>
        <w:t>Viçosa</w:t>
      </w:r>
      <w:proofErr w:type="spellEnd"/>
      <w:r w:rsidRPr="000C0917">
        <w:rPr>
          <w:rFonts w:eastAsia="Calibri"/>
        </w:rPr>
        <w:t xml:space="preserve">, </w:t>
      </w:r>
      <w:proofErr w:type="spellStart"/>
      <w:r w:rsidRPr="000C0917">
        <w:rPr>
          <w:rFonts w:eastAsia="Calibri"/>
        </w:rPr>
        <w:t>Viçosa</w:t>
      </w:r>
      <w:proofErr w:type="spellEnd"/>
      <w:r w:rsidRPr="000C0917">
        <w:rPr>
          <w:rFonts w:eastAsia="Calibri"/>
        </w:rPr>
        <w:t>, Minas Gerais, 36570900, Brazil</w:t>
      </w:r>
    </w:p>
    <w:p w14:paraId="7EB85C51" w14:textId="77777777" w:rsidR="000C0917" w:rsidRPr="000C0917" w:rsidRDefault="000C0917" w:rsidP="000C0917">
      <w:pPr>
        <w:rPr>
          <w:rFonts w:eastAsia="Calibri"/>
        </w:rPr>
      </w:pPr>
      <w:r w:rsidRPr="000C0917">
        <w:rPr>
          <w:rFonts w:eastAsia="Calibri"/>
        </w:rPr>
        <w:t>2 Bioinformatics, Institute of Biochemistry and Biology, University of Potsdam, Potsdam, 14476, Germany</w:t>
      </w:r>
    </w:p>
    <w:p w14:paraId="01BA7C9A" w14:textId="77777777" w:rsidR="000C0917" w:rsidRPr="000C0917" w:rsidRDefault="000C0917" w:rsidP="000C0917">
      <w:pPr>
        <w:rPr>
          <w:rFonts w:eastAsia="Calibri"/>
        </w:rPr>
      </w:pPr>
      <w:r w:rsidRPr="000C0917">
        <w:rPr>
          <w:rFonts w:eastAsia="Calibri"/>
        </w:rPr>
        <w:t>3 Systems Biology and Mathematical Modelling, Max Planck Institute of Molecular Plant Physiology, Potsdam, 14476, Germany</w:t>
      </w:r>
    </w:p>
    <w:p w14:paraId="6A4AC615" w14:textId="77777777" w:rsidR="000C0917" w:rsidRPr="000C0917" w:rsidRDefault="000C0917" w:rsidP="000C0917">
      <w:pPr>
        <w:rPr>
          <w:rFonts w:eastAsia="Calibri"/>
        </w:rPr>
      </w:pPr>
    </w:p>
    <w:p w14:paraId="519DFEEE" w14:textId="77777777" w:rsidR="000C0917" w:rsidRPr="000C0917" w:rsidRDefault="000C0917" w:rsidP="000C0917">
      <w:pPr>
        <w:rPr>
          <w:rFonts w:eastAsia="Calibri"/>
        </w:rPr>
      </w:pPr>
      <w:r w:rsidRPr="000C0917">
        <w:rPr>
          <w:rFonts w:eastAsia="Calibri"/>
          <w:bCs/>
        </w:rPr>
        <w:t>* Corresponding author</w:t>
      </w:r>
      <w:r w:rsidRPr="000C0917">
        <w:rPr>
          <w:rFonts w:eastAsia="Calibri"/>
          <w:b/>
        </w:rPr>
        <w:t xml:space="preserve">: </w:t>
      </w:r>
      <w:r w:rsidRPr="000C0917">
        <w:rPr>
          <w:rFonts w:eastAsia="Calibri"/>
        </w:rPr>
        <w:t xml:space="preserve"> </w:t>
      </w:r>
      <w:hyperlink r:id="rId4" w:history="1">
        <w:r w:rsidRPr="000C0917">
          <w:rPr>
            <w:rFonts w:eastAsia="Calibri"/>
            <w:color w:val="0563C1"/>
            <w:u w:val="single"/>
          </w:rPr>
          <w:t>zoran.nikoloski@uni-potsdam.de</w:t>
        </w:r>
      </w:hyperlink>
      <w:r w:rsidRPr="000C0917">
        <w:rPr>
          <w:rFonts w:eastAsia="Calibri"/>
          <w:b/>
          <w:bCs/>
          <w:sz w:val="22"/>
          <w:szCs w:val="22"/>
        </w:rPr>
        <w:br w:type="page"/>
      </w:r>
    </w:p>
    <w:p w14:paraId="2831B230" w14:textId="0C4447EA" w:rsidR="000C0917" w:rsidRPr="000C0917" w:rsidRDefault="000C0917" w:rsidP="000C0917">
      <w:pPr>
        <w:pStyle w:val="Heading1"/>
      </w:pPr>
      <w:r w:rsidRPr="000C0917">
        <w:lastRenderedPageBreak/>
        <w:t xml:space="preserve">Supplementary </w:t>
      </w:r>
      <w:r w:rsidR="00826583">
        <w:t>methods</w:t>
      </w:r>
    </w:p>
    <w:p w14:paraId="189BA2CD" w14:textId="77777777" w:rsidR="000C0917" w:rsidRDefault="000C0917" w:rsidP="0088624F">
      <w:pPr>
        <w:rPr>
          <w:rFonts w:eastAsiaTheme="minorEastAsia"/>
        </w:rPr>
      </w:pPr>
    </w:p>
    <w:p w14:paraId="49B7BC3C" w14:textId="277B6334" w:rsidR="003E7E35" w:rsidRPr="008440D6" w:rsidRDefault="003E7E35" w:rsidP="003E7E35">
      <w:r>
        <w:t xml:space="preserve">The CORAL Toolbox introduces </w:t>
      </w:r>
      <w:r>
        <w:t>a</w:t>
      </w:r>
      <w:r>
        <w:t xml:space="preserve"> simplification</w:t>
      </w:r>
      <w:r>
        <w:t xml:space="preserve"> of GPR rules</w:t>
      </w:r>
      <w:r>
        <w:t xml:space="preserve"> by splitting all </w:t>
      </w:r>
      <w:r w:rsidRPr="008440D6">
        <w:t>reactions catalysed by enzyme complexes</w:t>
      </w:r>
      <w:r>
        <w:t xml:space="preserve"> </w:t>
      </w:r>
      <w:r>
        <w:t>(“AND” rules)</w:t>
      </w:r>
      <w:r w:rsidRPr="008440D6">
        <w:t xml:space="preserve"> into multiple partial reactions catalysed by one enzyme</w:t>
      </w:r>
      <w:r>
        <w:t xml:space="preserve"> each.</w:t>
      </w:r>
      <w:r>
        <w:t xml:space="preserve"> </w:t>
      </w:r>
      <w:r>
        <w:t>Consider the example reaction:</w:t>
      </w:r>
    </w:p>
    <w:p w14:paraId="28BD207E" w14:textId="77777777" w:rsidR="003E7E35" w:rsidRPr="008440D6" w:rsidRDefault="003E7E35" w:rsidP="003E7E35"/>
    <w:p w14:paraId="7A943B51" w14:textId="42303B5E" w:rsidR="003E7E35" w:rsidRPr="00B8258D" w:rsidRDefault="003E7E35" w:rsidP="003E7E35">
      <w:pPr>
        <w:jc w:val="center"/>
      </w:pPr>
      <w:r w:rsidRPr="00B8258D">
        <w:t>substrate1[c] + substrate2[c] + enzyme1[c] + enzyme2[c] + enzyme3[c] =&gt; product1[c]</w:t>
      </w:r>
    </w:p>
    <w:p w14:paraId="23B47F73" w14:textId="77777777" w:rsidR="003E7E35" w:rsidRPr="00B8258D" w:rsidRDefault="003E7E35" w:rsidP="003E7E35"/>
    <w:p w14:paraId="5E8A1D57" w14:textId="41ABC7B3" w:rsidR="003E7E35" w:rsidRPr="008440D6" w:rsidRDefault="003E7E35" w:rsidP="003E7E35">
      <w:pPr>
        <w:ind w:firstLine="720"/>
      </w:pPr>
      <w:r>
        <w:t xml:space="preserve">As it needs three different enzymes, it is split into three different reactions. In the first reaction, the product of the original reaction is replaced by </w:t>
      </w:r>
      <w:r>
        <w:t>a</w:t>
      </w:r>
      <w:r>
        <w:t xml:space="preserve"> </w:t>
      </w:r>
      <w:proofErr w:type="spellStart"/>
      <w:r>
        <w:t>pseudometabolite</w:t>
      </w:r>
      <w:proofErr w:type="spellEnd"/>
      <w:r>
        <w:t xml:space="preserve">, and contains only the first enzyme, </w:t>
      </w:r>
      <w:r>
        <w:t>enzyme1</w:t>
      </w:r>
      <w:r>
        <w:t xml:space="preserve">. The second reaction uses the enzyme </w:t>
      </w:r>
      <w:r w:rsidRPr="00B8258D">
        <w:t>enzyme2</w:t>
      </w:r>
      <w:r>
        <w:t xml:space="preserve"> </w:t>
      </w:r>
      <w:r>
        <w:t xml:space="preserve">and takes </w:t>
      </w:r>
      <w:r w:rsidR="00202061" w:rsidRPr="008440D6">
        <w:t>pseudometabolite1</w:t>
      </w:r>
      <w:r>
        <w:t xml:space="preserve">as the substrate, and produces the second </w:t>
      </w:r>
      <w:proofErr w:type="spellStart"/>
      <w:r>
        <w:t>pseudometabolite</w:t>
      </w:r>
      <w:proofErr w:type="spellEnd"/>
      <w:r>
        <w:t xml:space="preserve">, </w:t>
      </w:r>
      <w:r w:rsidR="00202061" w:rsidRPr="008440D6">
        <w:t>pseudometabolite</w:t>
      </w:r>
      <w:r w:rsidR="00202061">
        <w:t>2</w:t>
      </w:r>
      <w:r>
        <w:t xml:space="preserve">. The third reaction uses the enzyme </w:t>
      </w:r>
      <w:r w:rsidR="00202061" w:rsidRPr="00B8258D">
        <w:t>enzyme</w:t>
      </w:r>
      <w:r w:rsidR="00202061">
        <w:t>3</w:t>
      </w:r>
      <w:r>
        <w:t xml:space="preserve">, consumes </w:t>
      </w:r>
      <w:r w:rsidR="00202061" w:rsidRPr="008440D6">
        <w:t>pseudometabolite</w:t>
      </w:r>
      <w:r w:rsidR="00202061">
        <w:t>2</w:t>
      </w:r>
      <w:r>
        <w:t xml:space="preserve">, and yields the product of the original reaction, </w:t>
      </w:r>
      <w:r w:rsidR="00202061" w:rsidRPr="008440D6">
        <w:t>product1</w:t>
      </w:r>
      <w:r w:rsidR="00202061">
        <w:t>:</w:t>
      </w:r>
    </w:p>
    <w:p w14:paraId="73948624" w14:textId="77777777" w:rsidR="003E7E35" w:rsidRPr="008440D6" w:rsidRDefault="003E7E35" w:rsidP="003E7E35"/>
    <w:p w14:paraId="23EB16BB" w14:textId="3D82E264" w:rsidR="003E7E35" w:rsidRPr="008440D6" w:rsidRDefault="003E7E35" w:rsidP="003E7E35">
      <w:pPr>
        <w:jc w:val="center"/>
      </w:pPr>
      <w:r w:rsidRPr="008440D6">
        <w:t>substrate1[c] + substrate2[c] + enzyme1[c] =&gt; pseudometabolite1[c]</w:t>
      </w:r>
    </w:p>
    <w:p w14:paraId="0CD3BCF5" w14:textId="071FFABF" w:rsidR="003E7E35" w:rsidRPr="008440D6" w:rsidRDefault="003E7E35" w:rsidP="003E7E35">
      <w:pPr>
        <w:jc w:val="center"/>
      </w:pPr>
      <w:r w:rsidRPr="008440D6">
        <w:t>pseudometabolite1[c] + enzyme2[c] =&gt; pseudometabolite2[c]</w:t>
      </w:r>
    </w:p>
    <w:p w14:paraId="3204BF3F" w14:textId="7B3489F5" w:rsidR="003E7E35" w:rsidRPr="008440D6" w:rsidRDefault="003E7E35" w:rsidP="003E7E35">
      <w:pPr>
        <w:jc w:val="center"/>
      </w:pPr>
      <w:r w:rsidRPr="008440D6">
        <w:t>pseudometabolite2[c] + enzyme3[c] =&gt; product1[c]</w:t>
      </w:r>
    </w:p>
    <w:p w14:paraId="4567A9F6" w14:textId="77777777" w:rsidR="003E7E35" w:rsidRDefault="003E7E35" w:rsidP="0088624F">
      <w:pPr>
        <w:rPr>
          <w:rFonts w:eastAsiaTheme="minorEastAsia"/>
        </w:rPr>
      </w:pPr>
    </w:p>
    <w:p w14:paraId="0588EFC3" w14:textId="4002C6BC" w:rsidR="0088624F" w:rsidRPr="008440D6" w:rsidRDefault="00826583" w:rsidP="003E7E35">
      <w:pPr>
        <w:ind w:firstLine="720"/>
      </w:pPr>
      <w:r w:rsidRPr="00826583">
        <w:rPr>
          <w:rFonts w:eastAsiaTheme="minorEastAsia"/>
        </w:rPr>
        <w:t xml:space="preserve">The GECKO </w:t>
      </w:r>
      <w:r>
        <w:rPr>
          <w:rFonts w:eastAsiaTheme="minorEastAsia"/>
        </w:rPr>
        <w:t>3</w:t>
      </w:r>
      <w:r w:rsidRPr="00826583">
        <w:rPr>
          <w:rFonts w:eastAsiaTheme="minorEastAsia"/>
        </w:rPr>
        <w:t xml:space="preserve"> formulation of </w:t>
      </w:r>
      <w:proofErr w:type="spellStart"/>
      <w:r w:rsidRPr="00826583">
        <w:rPr>
          <w:rFonts w:eastAsiaTheme="minorEastAsia"/>
        </w:rPr>
        <w:t>pcGEMs</w:t>
      </w:r>
      <w:proofErr w:type="spellEnd"/>
      <w:r w:rsidRPr="00826583">
        <w:rPr>
          <w:rFonts w:eastAsiaTheme="minorEastAsia"/>
        </w:rPr>
        <w:t xml:space="preserve"> directly represents enzymes in the stoichiometric matrix, where each enzyme corresponds to a </w:t>
      </w:r>
      <w:proofErr w:type="spellStart"/>
      <w:r w:rsidRPr="00826583">
        <w:rPr>
          <w:rFonts w:eastAsiaTheme="minorEastAsia"/>
        </w:rPr>
        <w:t>pseudometabolite</w:t>
      </w:r>
      <w:proofErr w:type="spellEnd"/>
      <w:r w:rsidRPr="00826583">
        <w:rPr>
          <w:rFonts w:eastAsiaTheme="minorEastAsia"/>
        </w:rPr>
        <w:t xml:space="preserve"> that participates in a reaction, with a pseudo-stoichiometric coefficient given by the ratio between the molecular weight of the enzyme (MW) and its turnover numb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</m:oMath>
      <w:r w:rsidRPr="00826583">
        <w:rPr>
          <w:rFonts w:eastAsiaTheme="minorEastAsia"/>
        </w:rPr>
        <w:t xml:space="preserve">, for the reaction. </w:t>
      </w:r>
      <w:r w:rsidR="003E7E35">
        <w:rPr>
          <w:rFonts w:eastAsiaTheme="minorEastAsia"/>
        </w:rPr>
        <w:t>In this formulation, different reactions can be catalysed by the same enzyme. This can be exemplified as</w:t>
      </w:r>
      <w:r w:rsidR="0088624F">
        <w:rPr>
          <w:rFonts w:eastAsiaTheme="minorEastAsia"/>
        </w:rPr>
        <w:t>:</w:t>
      </w:r>
    </w:p>
    <w:p w14:paraId="7162C24F" w14:textId="77777777" w:rsidR="0088624F" w:rsidRPr="008440D6" w:rsidRDefault="0088624F" w:rsidP="0088624F"/>
    <w:p w14:paraId="74C552EC" w14:textId="5BD3E8AF" w:rsidR="0088624F" w:rsidRPr="008440D6" w:rsidRDefault="0088624F" w:rsidP="0088624F">
      <w:pPr>
        <w:jc w:val="center"/>
      </w:pPr>
      <w:r w:rsidRPr="008440D6">
        <w:t>substrate1[c] + substrate2[c] + enzyme</w:t>
      </w:r>
      <w:r w:rsidR="003E7E35">
        <w:t>1</w:t>
      </w:r>
      <w:r w:rsidRPr="008440D6">
        <w:t>[c] =&gt; product1[c] + product2[c]</w:t>
      </w:r>
    </w:p>
    <w:p w14:paraId="510B1C3F" w14:textId="6A3F725D" w:rsidR="0088624F" w:rsidRPr="008440D6" w:rsidRDefault="0088624F" w:rsidP="0088624F">
      <w:pPr>
        <w:jc w:val="center"/>
      </w:pPr>
      <w:r w:rsidRPr="008440D6">
        <w:t>substrate3[c] + substrate4[c] + enzyme</w:t>
      </w:r>
      <w:r w:rsidR="003E7E35">
        <w:t>1</w:t>
      </w:r>
      <w:r w:rsidRPr="008440D6">
        <w:t>[c] =&gt; product3[c] + product4[c]</w:t>
      </w:r>
    </w:p>
    <w:p w14:paraId="3247881C" w14:textId="44928F08" w:rsidR="0088624F" w:rsidRDefault="0088624F" w:rsidP="0088624F">
      <w:pPr>
        <w:jc w:val="center"/>
      </w:pPr>
      <w:r w:rsidRPr="008440D6">
        <w:t>enzyme</w:t>
      </w:r>
      <w:r w:rsidR="003E7E35">
        <w:t>1</w:t>
      </w:r>
      <w:r w:rsidRPr="008440D6">
        <w:t xml:space="preserve">[c] =&gt; </w:t>
      </w:r>
      <w:proofErr w:type="spellStart"/>
      <w:r w:rsidRPr="008440D6">
        <w:t>prot_pool</w:t>
      </w:r>
      <w:proofErr w:type="spellEnd"/>
      <w:r w:rsidRPr="008440D6">
        <w:t>[c]</w:t>
      </w:r>
    </w:p>
    <w:p w14:paraId="7D3D713C" w14:textId="77777777" w:rsidR="0088624F" w:rsidRPr="008440D6" w:rsidRDefault="0088624F" w:rsidP="0088624F">
      <w:pPr>
        <w:jc w:val="center"/>
      </w:pPr>
      <w:proofErr w:type="spellStart"/>
      <w:r w:rsidRPr="008440D6">
        <w:t>prot_pool</w:t>
      </w:r>
      <w:proofErr w:type="spellEnd"/>
      <w:r w:rsidRPr="008440D6">
        <w:t>[c]</w:t>
      </w:r>
      <w:r>
        <w:t xml:space="preserve"> =&gt;</w:t>
      </w:r>
    </w:p>
    <w:p w14:paraId="392E0D8C" w14:textId="77777777" w:rsidR="0088624F" w:rsidRPr="008440D6" w:rsidRDefault="0088624F" w:rsidP="0088624F"/>
    <w:p w14:paraId="36CA8C5A" w14:textId="0AEE47CC" w:rsidR="0088624F" w:rsidRPr="008440D6" w:rsidRDefault="0088624F" w:rsidP="003E7E35">
      <w:pPr>
        <w:ind w:firstLine="720"/>
      </w:pPr>
      <w:r>
        <w:t>In the CORAL reformulation</w:t>
      </w:r>
      <w:r w:rsidR="003E7E35">
        <w:t xml:space="preserve">, promiscuous </w:t>
      </w:r>
      <w:r w:rsidR="003E7E35" w:rsidRPr="003E7E35">
        <w:t xml:space="preserve">enzymes </w:t>
      </w:r>
      <w:r w:rsidR="003E7E35">
        <w:t xml:space="preserve">are accounted for </w:t>
      </w:r>
      <w:r w:rsidR="003E7E35" w:rsidRPr="003E7E35">
        <w:t>by splitting the pool of an enzyme that catalyses more than one reaction into multiple subpools, with each subpool responsible for the enzyme resources of only one reaction</w:t>
      </w:r>
      <w:r w:rsidR="003E7E35">
        <w:t>. In the model,</w:t>
      </w:r>
      <w:r>
        <w:t xml:space="preserve"> </w:t>
      </w:r>
      <w:r w:rsidR="003E7E35">
        <w:t>the example reactions from above are reformulated as</w:t>
      </w:r>
      <w:r>
        <w:t>:</w:t>
      </w:r>
    </w:p>
    <w:p w14:paraId="13772008" w14:textId="77777777" w:rsidR="0088624F" w:rsidRPr="008440D6" w:rsidRDefault="0088624F" w:rsidP="0088624F"/>
    <w:p w14:paraId="5C148362" w14:textId="0D2BC599" w:rsidR="0088624F" w:rsidRPr="008440D6" w:rsidRDefault="0088624F" w:rsidP="0088624F">
      <w:pPr>
        <w:jc w:val="center"/>
      </w:pPr>
      <w:r w:rsidRPr="008440D6">
        <w:t>substrate1[c] + substrat</w:t>
      </w:r>
      <w:r>
        <w:t>S</w:t>
      </w:r>
      <w:r w:rsidRPr="008440D6">
        <w:t>2[c] + enzyme</w:t>
      </w:r>
      <w:r w:rsidR="003E7E35">
        <w:t>1</w:t>
      </w:r>
      <w:r w:rsidRPr="008440D6">
        <w:t>_1[c] =&gt; product1[c] + product2[c]</w:t>
      </w:r>
    </w:p>
    <w:p w14:paraId="1A013473" w14:textId="4F40F733" w:rsidR="0088624F" w:rsidRPr="008440D6" w:rsidRDefault="0088624F" w:rsidP="0088624F">
      <w:pPr>
        <w:jc w:val="center"/>
      </w:pPr>
      <w:r w:rsidRPr="008440D6">
        <w:t>substrate3[c] + substrate4[c] + enzyme</w:t>
      </w:r>
      <w:r w:rsidR="003E7E35">
        <w:t>1</w:t>
      </w:r>
      <w:r w:rsidRPr="008440D6">
        <w:t>_2[c] =&gt; product3[c] + produc</w:t>
      </w:r>
      <w:r w:rsidR="003E7E35">
        <w:t>t</w:t>
      </w:r>
      <w:r w:rsidRPr="008440D6">
        <w:t>4[c]</w:t>
      </w:r>
    </w:p>
    <w:p w14:paraId="3B45DE31" w14:textId="3A5D0C9B" w:rsidR="0088624F" w:rsidRPr="008440D6" w:rsidRDefault="0088624F" w:rsidP="0088624F">
      <w:pPr>
        <w:jc w:val="center"/>
      </w:pPr>
      <w:r w:rsidRPr="008440D6">
        <w:t>enzyme</w:t>
      </w:r>
      <w:r w:rsidR="003E7E35">
        <w:t>1</w:t>
      </w:r>
      <w:r w:rsidRPr="008440D6">
        <w:t>_1[c] =&gt; pool_enzyme</w:t>
      </w:r>
      <w:r w:rsidR="003E7E35">
        <w:t>1</w:t>
      </w:r>
      <w:r w:rsidRPr="008440D6">
        <w:t>[c]</w:t>
      </w:r>
    </w:p>
    <w:p w14:paraId="0269E368" w14:textId="4AD995EF" w:rsidR="0088624F" w:rsidRPr="008440D6" w:rsidRDefault="0088624F" w:rsidP="0088624F">
      <w:pPr>
        <w:jc w:val="center"/>
      </w:pPr>
      <w:r w:rsidRPr="008440D6">
        <w:t>enzyme</w:t>
      </w:r>
      <w:r w:rsidR="003E7E35">
        <w:t>1</w:t>
      </w:r>
      <w:r w:rsidRPr="008440D6">
        <w:t>_2[c] =&gt; pool_enzyme</w:t>
      </w:r>
      <w:r w:rsidR="003E7E35">
        <w:t>1</w:t>
      </w:r>
      <w:r w:rsidRPr="008440D6">
        <w:t>[c]</w:t>
      </w:r>
    </w:p>
    <w:p w14:paraId="3345CBF2" w14:textId="4812287D" w:rsidR="0088624F" w:rsidRDefault="0088624F" w:rsidP="0088624F">
      <w:pPr>
        <w:jc w:val="center"/>
      </w:pPr>
      <w:r w:rsidRPr="008440D6">
        <w:t>pool_enzyme</w:t>
      </w:r>
      <w:r w:rsidR="003E7E35">
        <w:t>1</w:t>
      </w:r>
      <w:r w:rsidRPr="008440D6">
        <w:t xml:space="preserve">[c] =&gt; </w:t>
      </w:r>
      <w:proofErr w:type="spellStart"/>
      <w:r w:rsidRPr="008440D6">
        <w:t>prot_pool</w:t>
      </w:r>
      <w:proofErr w:type="spellEnd"/>
      <w:r w:rsidRPr="008440D6">
        <w:t>[c]</w:t>
      </w:r>
    </w:p>
    <w:p w14:paraId="17ADE17B" w14:textId="77777777" w:rsidR="0088624F" w:rsidRPr="008440D6" w:rsidRDefault="0088624F" w:rsidP="0088624F">
      <w:pPr>
        <w:jc w:val="center"/>
      </w:pPr>
      <w:proofErr w:type="spellStart"/>
      <w:r w:rsidRPr="008440D6">
        <w:t>prot_pool</w:t>
      </w:r>
      <w:proofErr w:type="spellEnd"/>
      <w:r w:rsidRPr="008440D6">
        <w:t>[c]</w:t>
      </w:r>
      <w:r>
        <w:t xml:space="preserve"> =&gt;</w:t>
      </w:r>
    </w:p>
    <w:p w14:paraId="04AFD8A5" w14:textId="77777777" w:rsidR="0088624F" w:rsidRDefault="0088624F" w:rsidP="0088624F"/>
    <w:p w14:paraId="477698FD" w14:textId="0EBF790A" w:rsidR="000C48ED" w:rsidRDefault="0088624F">
      <w:r>
        <w:lastRenderedPageBreak/>
        <w:t xml:space="preserve">where </w:t>
      </w:r>
      <w:r w:rsidRPr="008440D6">
        <w:t>enzyme</w:t>
      </w:r>
      <w:r w:rsidR="003E7E35">
        <w:t>1</w:t>
      </w:r>
      <w:r w:rsidRPr="008020D5">
        <w:t xml:space="preserve">_1 and </w:t>
      </w:r>
      <w:r w:rsidRPr="008440D6">
        <w:t>enzyme</w:t>
      </w:r>
      <w:r w:rsidR="003E7E35">
        <w:t>1</w:t>
      </w:r>
      <w:r>
        <w:t xml:space="preserve">_2 </w:t>
      </w:r>
      <w:proofErr w:type="gramStart"/>
      <w:r>
        <w:t>are</w:t>
      </w:r>
      <w:proofErr w:type="gramEnd"/>
      <w:r>
        <w:t xml:space="preserve"> treated as different </w:t>
      </w:r>
      <w:proofErr w:type="spellStart"/>
      <w:r>
        <w:t>pseudometabolites</w:t>
      </w:r>
      <w:proofErr w:type="spellEnd"/>
      <w:r>
        <w:t>.</w:t>
      </w:r>
    </w:p>
    <w:sectPr w:rsidR="000C48ED" w:rsidSect="00341C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4F"/>
    <w:rsid w:val="000C0917"/>
    <w:rsid w:val="000C48ED"/>
    <w:rsid w:val="001C1DF7"/>
    <w:rsid w:val="00202061"/>
    <w:rsid w:val="00341C0B"/>
    <w:rsid w:val="003E7E35"/>
    <w:rsid w:val="004976A8"/>
    <w:rsid w:val="00826583"/>
    <w:rsid w:val="0088624F"/>
    <w:rsid w:val="008E257B"/>
    <w:rsid w:val="00A00570"/>
    <w:rsid w:val="00B659E2"/>
    <w:rsid w:val="00C97047"/>
    <w:rsid w:val="00ED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27880D"/>
  <w15:chartTrackingRefBased/>
  <w15:docId w15:val="{4C667091-03CC-4B03-8D49-2BA1DF2B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24F"/>
    <w:pPr>
      <w:spacing w:after="0" w:line="48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917"/>
    <w:pPr>
      <w:outlineLvl w:val="0"/>
    </w:pPr>
    <w:rPr>
      <w:rFonts w:eastAsiaTheme="minorEastAsia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2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2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2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2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917"/>
    <w:rPr>
      <w:rFonts w:ascii="Times New Roman" w:eastAsiaTheme="minorEastAsia" w:hAnsi="Times New Roman" w:cs="Times New Roman"/>
      <w:b/>
      <w:bCs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917"/>
    <w:rPr>
      <w:rFonts w:eastAsia="Calibri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0C0917"/>
    <w:rPr>
      <w:rFonts w:ascii="Times New Roman" w:eastAsia="Calibri" w:hAnsi="Times New Roman" w:cs="Times New Roman"/>
      <w:b/>
      <w:bCs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6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24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86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24F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oran.nikoloski@uni-potsdam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ício Ferreira</dc:creator>
  <cp:keywords/>
  <dc:description/>
  <cp:lastModifiedBy>Mauricio Ferreira</cp:lastModifiedBy>
  <cp:revision>3</cp:revision>
  <dcterms:created xsi:type="dcterms:W3CDTF">2024-03-22T11:51:00Z</dcterms:created>
  <dcterms:modified xsi:type="dcterms:W3CDTF">2024-09-06T09:16:00Z</dcterms:modified>
</cp:coreProperties>
</file>